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389"/>
        <w:gridCol w:w="2118"/>
        <w:gridCol w:w="2269"/>
        <w:gridCol w:w="1530"/>
      </w:tblGrid>
      <w:tr w:rsidR="00165EDD" w:rsidRPr="008C525E" w14:paraId="297E9B8A" w14:textId="77777777" w:rsidTr="007D2BA3">
        <w:trPr>
          <w:trHeight w:val="278"/>
        </w:trPr>
        <w:tc>
          <w:tcPr>
            <w:tcW w:w="40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E37D" w14:textId="22EEB879" w:rsidR="00165EDD" w:rsidRPr="008C525E" w:rsidRDefault="00683E3E" w:rsidP="00683E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0" w:name="_Hlk187948206"/>
            <w:r w:rsidRPr="008C52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 table 1 </w:t>
            </w:r>
            <w:r w:rsidR="00165EDD" w:rsidRPr="008C52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erioperative biochemical index</w:t>
            </w:r>
            <w:bookmarkEnd w:id="0"/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243B" w14:textId="77777777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65EDD" w:rsidRPr="008C525E" w14:paraId="35AC6BEC" w14:textId="77777777" w:rsidTr="007D2BA3">
        <w:trPr>
          <w:trHeight w:val="308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C822" w14:textId="18DB92B2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B9BD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(n=80)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4506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X(n=80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EE50" w14:textId="77777777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8C52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165EDD" w:rsidRPr="008C525E" w14:paraId="1E5BD5A6" w14:textId="77777777" w:rsidTr="007D2BA3">
        <w:trPr>
          <w:trHeight w:val="278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620" w14:textId="1A53030E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operative WBC</w:t>
            </w:r>
            <w:r w:rsidR="0051019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="002524D7" w:rsidRPr="00510190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(×10⁹/L)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7D9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8±2.0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51F2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8±1.2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341" w14:textId="77777777" w:rsidR="00165EDD" w:rsidRPr="008C525E" w:rsidRDefault="00165EDD" w:rsidP="007D2BA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10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5EDD" w:rsidRPr="008C525E" w14:paraId="51285D7D" w14:textId="77777777" w:rsidTr="007D2BA3">
        <w:trPr>
          <w:trHeight w:val="278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D66" w14:textId="44389259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operative Hb</w:t>
            </w:r>
            <w:r w:rsidR="002524D7" w:rsidRPr="002524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g/L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F75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3.4±7.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754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6.9±14.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AD3" w14:textId="77777777" w:rsidR="00165EDD" w:rsidRPr="008C525E" w:rsidRDefault="00165EDD" w:rsidP="007D2BA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90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5EDD" w:rsidRPr="008C525E" w14:paraId="71CAB7FC" w14:textId="77777777" w:rsidTr="007D2BA3">
        <w:trPr>
          <w:trHeight w:val="278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046" w14:textId="1FD9C870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ostoperative WBC</w:t>
            </w:r>
            <w:r w:rsidR="002524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="002524D7" w:rsidRPr="00510190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(×10⁹/L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B6F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5±2.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82B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.1±1.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854" w14:textId="77777777" w:rsidR="00165EDD" w:rsidRPr="008C525E" w:rsidRDefault="00165EDD" w:rsidP="007D2BA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0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5EDD" w:rsidRPr="008C525E" w14:paraId="2FEACE13" w14:textId="77777777" w:rsidTr="007D2BA3">
        <w:trPr>
          <w:trHeight w:val="278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49A" w14:textId="59A621FB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ostoperative Hb</w:t>
            </w:r>
            <w:r w:rsidR="002524D7" w:rsidRPr="002524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g/L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EAB6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8.5±16.9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587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0.5±11.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25E" w14:textId="77777777" w:rsidR="00165EDD" w:rsidRPr="008C525E" w:rsidRDefault="00165EDD" w:rsidP="007D2BA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00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5EDD" w:rsidRPr="008C525E" w14:paraId="2152E1FA" w14:textId="77777777" w:rsidTr="007D2BA3">
        <w:trPr>
          <w:trHeight w:val="278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525" w14:textId="1982DF7C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operative Alt</w:t>
            </w:r>
            <w:r w:rsidR="002524D7" w:rsidRPr="002524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U/L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8E6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.5±3.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54D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.9±7.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DA8" w14:textId="77777777" w:rsidR="00165EDD" w:rsidRPr="008C525E" w:rsidRDefault="00165EDD" w:rsidP="007D2BA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30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5EDD" w:rsidRPr="008C525E" w14:paraId="5C4A52C8" w14:textId="77777777" w:rsidTr="007D2BA3">
        <w:trPr>
          <w:trHeight w:val="278"/>
        </w:trPr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34A" w14:textId="72A5EE18" w:rsidR="00165EDD" w:rsidRPr="008C525E" w:rsidRDefault="00165EDD" w:rsidP="007D2B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reoperative Ast</w:t>
            </w:r>
            <w:r w:rsidR="002524D7" w:rsidRPr="002524D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U/L)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B97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.8±4.8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20E" w14:textId="77777777" w:rsidR="00165EDD" w:rsidRPr="008C525E" w:rsidRDefault="00165EDD" w:rsidP="007D2BA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.1±3.3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087" w14:textId="77777777" w:rsidR="00165EDD" w:rsidRPr="008C525E" w:rsidRDefault="00165EDD" w:rsidP="007D2BA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70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5EDD" w:rsidRPr="008C525E" w14:paraId="67DEAE56" w14:textId="77777777" w:rsidTr="007D2BA3">
        <w:trPr>
          <w:trHeight w:val="108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765" w14:textId="41AEF168" w:rsidR="00165EDD" w:rsidRPr="008C525E" w:rsidRDefault="00165EDD" w:rsidP="007D2B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C52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tes:</w:t>
            </w:r>
            <w:r w:rsidR="00A92503" w:rsidRPr="008C52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 are presented as</w:t>
            </w:r>
            <w:r w:rsidRPr="008C52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± standard deviation. CON =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nasal saline, DEX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nasal dexmedetomidine.</w:t>
            </w:r>
          </w:p>
          <w:p w14:paraId="5BC67761" w14:textId="4463D9D9" w:rsidR="00165EDD" w:rsidRPr="008C525E" w:rsidRDefault="00165EDD" w:rsidP="007D2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C52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bbreviations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:WBC;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ite Blood Cells;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,</w:t>
            </w:r>
            <w:r w:rsidRPr="008C52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globin;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</w:t>
            </w:r>
            <w:r w:rsidRPr="008C52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anine aminotransferase;</w:t>
            </w:r>
            <w:r w:rsidR="008C525E"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,</w:t>
            </w:r>
            <w:r w:rsidRPr="008C52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2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tamic oxalacetic transaminase</w:t>
            </w:r>
          </w:p>
        </w:tc>
      </w:tr>
    </w:tbl>
    <w:p w14:paraId="5CAA665D" w14:textId="77777777" w:rsidR="00FB7C7C" w:rsidRPr="008C525E" w:rsidRDefault="00FB7C7C">
      <w:pPr>
        <w:rPr>
          <w:rFonts w:ascii="Times New Roman" w:hAnsi="Times New Roman" w:cs="Times New Roman"/>
          <w:sz w:val="24"/>
          <w:szCs w:val="24"/>
        </w:rPr>
      </w:pPr>
    </w:p>
    <w:sectPr w:rsidR="00FB7C7C" w:rsidRPr="008C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4876D" w14:textId="77777777" w:rsidR="008B3C7D" w:rsidRDefault="008B3C7D" w:rsidP="00165EDD">
      <w:pPr>
        <w:rPr>
          <w:rFonts w:hint="eastAsia"/>
        </w:rPr>
      </w:pPr>
      <w:r>
        <w:separator/>
      </w:r>
    </w:p>
  </w:endnote>
  <w:endnote w:type="continuationSeparator" w:id="0">
    <w:p w14:paraId="0CE5798E" w14:textId="77777777" w:rsidR="008B3C7D" w:rsidRDefault="008B3C7D" w:rsidP="00165E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5BF43" w14:textId="77777777" w:rsidR="008B3C7D" w:rsidRDefault="008B3C7D" w:rsidP="00165EDD">
      <w:pPr>
        <w:rPr>
          <w:rFonts w:hint="eastAsia"/>
        </w:rPr>
      </w:pPr>
      <w:r>
        <w:separator/>
      </w:r>
    </w:p>
  </w:footnote>
  <w:footnote w:type="continuationSeparator" w:id="0">
    <w:p w14:paraId="1BB5B220" w14:textId="77777777" w:rsidR="008B3C7D" w:rsidRDefault="008B3C7D" w:rsidP="00165E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73"/>
    <w:rsid w:val="0014590F"/>
    <w:rsid w:val="00165EDD"/>
    <w:rsid w:val="00194909"/>
    <w:rsid w:val="00251B73"/>
    <w:rsid w:val="002524D7"/>
    <w:rsid w:val="002B7C4E"/>
    <w:rsid w:val="00330463"/>
    <w:rsid w:val="003E753E"/>
    <w:rsid w:val="00403154"/>
    <w:rsid w:val="00510190"/>
    <w:rsid w:val="00683E3E"/>
    <w:rsid w:val="00887BDE"/>
    <w:rsid w:val="008A653C"/>
    <w:rsid w:val="008B3C7D"/>
    <w:rsid w:val="008C525E"/>
    <w:rsid w:val="00A345BA"/>
    <w:rsid w:val="00A92503"/>
    <w:rsid w:val="00B84B9D"/>
    <w:rsid w:val="00B87539"/>
    <w:rsid w:val="00B92B02"/>
    <w:rsid w:val="00CC1F2E"/>
    <w:rsid w:val="00CE7070"/>
    <w:rsid w:val="00D117F0"/>
    <w:rsid w:val="00FB05B5"/>
    <w:rsid w:val="00FB7C7C"/>
    <w:rsid w:val="00FC68E3"/>
    <w:rsid w:val="00FD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39DA4"/>
  <w15:chartTrackingRefBased/>
  <w15:docId w15:val="{EDC64412-BCDA-46BF-8C59-251984E4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E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1B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1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1B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1B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1B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1B7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1B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1B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1B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1B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1B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1B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1B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1B7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1B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1B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1B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1B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1B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1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1B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1B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1B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1B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1B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1B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1B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1B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1B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5E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5E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5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5EDD"/>
    <w:rPr>
      <w:sz w:val="18"/>
      <w:szCs w:val="18"/>
    </w:rPr>
  </w:style>
  <w:style w:type="paragraph" w:styleId="af2">
    <w:name w:val="Revision"/>
    <w:hidden/>
    <w:uiPriority w:val="99"/>
    <w:semiHidden/>
    <w:rsid w:val="00252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5</cp:revision>
  <dcterms:created xsi:type="dcterms:W3CDTF">2025-03-29T05:20:00Z</dcterms:created>
  <dcterms:modified xsi:type="dcterms:W3CDTF">2025-03-31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e2c31e816e99e3892bcaaa22b4ce1c7fc6ffc3ecfec912bb33159d76ff7b0</vt:lpwstr>
  </property>
</Properties>
</file>